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sz w:val="22"/>
          <w:szCs w:val="22"/>
        </w:rPr>
        <w:t>Appendix S1.</w:t>
      </w:r>
      <w:r>
        <w:rPr>
          <w:sz w:val="22"/>
          <w:szCs w:val="22"/>
        </w:rPr>
        <w:t xml:space="preserve"> Cumulative incidence (%) of ACS, stroke and heart failure (in GPRD) over one and three years in current rosiglitazone and pioglitazone users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4043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960"/>
        <w:gridCol w:w="960"/>
        <w:gridCol w:w="239"/>
        <w:gridCol w:w="1621"/>
        <w:gridCol w:w="1953"/>
        <w:gridCol w:w="900"/>
        <w:gridCol w:w="247"/>
        <w:gridCol w:w="293"/>
        <w:gridCol w:w="1800"/>
        <w:gridCol w:w="1980"/>
        <w:gridCol w:w="664"/>
        <w:gridCol w:w="236"/>
        <w:gridCol w:w="3"/>
      </w:tblGrid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7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1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iglitazone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oglitazone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ess risk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iglitaz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oglitazon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ess risk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91-1.24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0.75-1.18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 (2.15-2.7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 (1.99-2.92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9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(0.18-0.73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35-1.46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(0.27-0.9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54-2.00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6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47-0.86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72-1.41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 (1.32-2.0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 (1.84-3.27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7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(1.22-1.96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 (0.45-1.16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 (2.61-3.8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 (1.15-2.65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-8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 (1.37-2.61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0.83-2.31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 (3.67-6.0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 (2.91-6.40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+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 (0.93-4.72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0.30-5.18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6 (3.31-10.9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6 (3.10-21.94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9-1.01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0.31-0.81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 (1.65-2.5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 (1.19-2.56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1.07-1.55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0.98-1.63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 (2.35-3.1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 (2.32-3.61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0.44-0.67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(0.27-0.52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1.04-1.4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74-1.33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9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0.01-0.26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0.01-0.41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 (0.07-0.8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0.21-1.72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6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 (0.15-0.39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(0.07-0.35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 (0.46-0.9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 (0.26-0.94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7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 (0.36-0.79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 (0.27-0.79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 (1.07-1.9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 (0.88-2.24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-8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 (1.10-2.14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39-1.40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 (1.93-3.6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 (0.87-3.06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+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 (2.13-6.70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 (1.68-8.76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 (4.83-13.6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 (1.68-8.76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(0.41-0.77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(0.28-0.70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1.02-1.7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82-1.87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 (0.41-0.71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(0.20-0.53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93-1.4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55-1.27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(0.69-0.97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60-0.98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 (2.22-2.8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 (1.75-2.60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9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0.02-0.30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08-0.6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6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 (0.11-0.33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 (0.26-0.72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68-1.2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0.71-1.68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7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74-1.30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44-1.14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 (2.49-3.7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 (2.03-3.96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-84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 (2.19-3.60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 (1.57-3.34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4 (6.04-8.9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 (3.81-7.11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+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 (1.73-6.01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 (1.72-8.89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7 (8.57-19.0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5 (3.11-13.50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80-1.27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(0.36-0.88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(2.53-3.5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 (1.50-2.88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21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 (0.52-0.86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8-1.22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20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 (1.81-2.5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 (1.69-2.79)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2:14:00Z</dcterms:created>
  <dc:creator>vanstaat</dc:creator>
  <dc:description/>
  <cp:keywords/>
  <dc:language>en-US</dc:language>
  <cp:lastModifiedBy>vanstaat</cp:lastModifiedBy>
  <dcterms:modified xsi:type="dcterms:W3CDTF">2011-11-10T13:49:00Z</dcterms:modified>
  <cp:revision>2</cp:revision>
  <dc:subject/>
  <dc:title>Appendix 1</dc:title>
</cp:coreProperties>
</file>